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CB93277">
                <wp:simplePos x="0" y="0"/>
                <wp:positionH relativeFrom="margin">
                  <wp:align>right</wp:align>
                </wp:positionH>
                <wp:positionV relativeFrom="paragraph">
                  <wp:posOffset>827405</wp:posOffset>
                </wp:positionV>
                <wp:extent cx="6838950" cy="824400"/>
                <wp:effectExtent l="0" t="0" r="19050"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4400"/>
                        </a:xfrm>
                        <a:prstGeom prst="rect">
                          <a:avLst/>
                        </a:prstGeom>
                        <a:solidFill>
                          <a:srgbClr val="FFFFFF"/>
                        </a:solidFill>
                        <a:ln w="9525">
                          <a:solidFill>
                            <a:srgbClr val="193A65"/>
                          </a:solidFill>
                          <a:miter lim="800000"/>
                          <a:headEnd/>
                          <a:tailEnd/>
                        </a:ln>
                      </wps:spPr>
                      <wps:txbx>
                        <w:txbxContent>
                          <w:p w14:paraId="6D277F44" w14:textId="626C363B" w:rsidR="000035D5" w:rsidRDefault="000035D5">
                            <w:r>
                              <w:t xml:space="preserve">Reported on page </w:t>
                            </w:r>
                            <w:r w:rsidR="00194000">
                              <w:t>14</w:t>
                            </w:r>
                            <w:r>
                              <w:t xml:space="preserve">: </w:t>
                            </w:r>
                            <w:r w:rsidR="00194000">
                              <w:t xml:space="preserve"> </w:t>
                            </w:r>
                            <w:r w:rsidR="00AC1D3C">
                              <w:t xml:space="preserve">The </w:t>
                            </w:r>
                            <w:r w:rsidR="00AC1D3C" w:rsidRPr="00767C8E">
                              <w:t>Minister of Health and</w:t>
                            </w:r>
                            <w:r w:rsidR="00AC1D3C">
                              <w:t xml:space="preserve"> Social Affairs </w:t>
                            </w:r>
                            <w:r w:rsidR="00AC1D3C" w:rsidRPr="00AC1D3C">
                              <w:t xml:space="preserve">has given its authorization for the collection of information relating to the implementation of this research in 2020, under number 001744 MSAS-SG. </w:t>
                            </w:r>
                            <w:r w:rsidR="00194000">
                              <w:t xml:space="preserve">The </w:t>
                            </w:r>
                            <w:r w:rsidR="00194000" w:rsidRPr="001B2619">
                              <w:t xml:space="preserve">ethics committee of </w:t>
                            </w:r>
                            <w:r w:rsidR="00AC1D3C">
                              <w:t xml:space="preserve">the </w:t>
                            </w:r>
                            <w:r w:rsidR="00194000" w:rsidRPr="001B2619">
                              <w:t>Institut Nation</w:t>
                            </w:r>
                            <w:r w:rsidR="00194000">
                              <w:t>al</w:t>
                            </w:r>
                            <w:r w:rsidR="00194000" w:rsidRPr="001B2619">
                              <w:t xml:space="preserve"> de Recherche </w:t>
                            </w:r>
                            <w:proofErr w:type="spellStart"/>
                            <w:r w:rsidR="00194000" w:rsidRPr="001B2619">
                              <w:t>en</w:t>
                            </w:r>
                            <w:proofErr w:type="spellEnd"/>
                            <w:r w:rsidR="00194000" w:rsidRPr="001B2619">
                              <w:t xml:space="preserve"> </w:t>
                            </w:r>
                            <w:proofErr w:type="spellStart"/>
                            <w:r w:rsidR="00194000" w:rsidRPr="001B2619">
                              <w:t>Santé</w:t>
                            </w:r>
                            <w:proofErr w:type="spellEnd"/>
                            <w:r w:rsidR="00194000" w:rsidRPr="001B2619">
                              <w:t xml:space="preserve"> </w:t>
                            </w:r>
                            <w:proofErr w:type="spellStart"/>
                            <w:r w:rsidR="00194000" w:rsidRPr="001B2619">
                              <w:t>Publique</w:t>
                            </w:r>
                            <w:proofErr w:type="spellEnd"/>
                            <w:r w:rsidR="00194000" w:rsidRPr="001B2619">
                              <w:t xml:space="preserve"> (INSRP</w:t>
                            </w:r>
                            <w:r w:rsidR="00194000">
                              <w:t xml:space="preserve">) approved the </w:t>
                            </w:r>
                            <w:proofErr w:type="spellStart"/>
                            <w:r w:rsidR="00194000">
                              <w:t>protocole</w:t>
                            </w:r>
                            <w:proofErr w:type="spellEnd"/>
                            <w:r w:rsidR="00AC1D3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64.9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qlUcFAIAAB8EAAAOAAAAZHJzL2Uyb0RvYy54bWysU9uO2yAQfa/Uf0C8N3aySZpYcVZptqkq&#13;&#10;bS/Sth+AMY5RgaFAYqdfvwPOZqNt+1KVB8Qww2HmzJnVba8VOQrnJZiSjkc5JcJwqKXZl/T7t92b&#13;&#10;BSU+MFMzBUaU9CQ8vV2/frXqbCEm0IKqhSMIYnzR2ZK2IdgiyzxvhWZ+BFYYdDbgNAtoun1WO9Yh&#13;&#10;ulbZJM/nWQeutg648B5v7wYnXSf8phE8fGkaLwJRJcXcQtpd2qu4Z+sVK/aO2VbycxrsH7LQTBr8&#13;&#10;9AJ1xwIjByd/g9KSO/DQhBEHnUHTSC5SDVjNOH9RzUPLrEi1IDneXmjy/w+Wfz4+2K+OhP4d9NjA&#13;&#10;VIS398B/eGJg2zKzFxvnoGsFq/HjcaQs66wvzk8j1b7wEaTqPkGNTWaHAAmob5yOrGCdBNGxAacL&#13;&#10;6aIPhOPlfHGzWM7QxdG3mEyneepKxoqn19b58EGAJvFQUodNTejseO9DzIYVTyHxMw9K1jupVDLc&#13;&#10;vtoqR44MBbBLKxXwIkwZ0pV0OZvMBgL+CjFe3mzmsz9BaBlQyUpqrCKPa9BWpO29qZPOApNqOGPK&#13;&#10;ypx5jNQNJIa+6jEw8llBfUJGHQyKxQnDQwvuFyUdqrWk/ueBOUGJ+miwK8sx8obyTsZ09naChrv2&#13;&#10;VNceZjhClTRQMhy3IY1EJMzABrvXyETscybnXFGFie/zxESZX9sp6nmu148AAAD//wMAUEsDBBQA&#13;&#10;BgAIAAAAIQBjjsmP4QAAAA4BAAAPAAAAZHJzL2Rvd25yZXYueG1sTI9BS8NAEIXvgv9hGcGL2N22&#13;&#10;kEqaTZGK4ElsFcTbNDsmwexsyG7a9N87PellYN5j3ryv2Ey+U0caYhvYwnxmQBFXwbVcW/h4f75/&#13;&#10;ABUTssMuMFk4U4RNeX1VYO7CiXd03KdaSQjHHC00KfW51rFqyGOchZ5YvO8weEyyDrV2A54k3Hd6&#13;&#10;YUymPbYsHxrsadtQ9bMfvYXxLnv79E5/4eKVX8I24nmXMmtvb6antYzHNahEU/q7gAuD9IdSih3C&#13;&#10;yC6qzoLQJFGXZgnqYpvVSqSDhUVm5qDLQv/HKH8BAAD//wMAUEsBAi0AFAAGAAgAAAAhALaDOJL+&#13;&#10;AAAA4QEAABMAAAAAAAAAAAAAAAAAAAAAAFtDb250ZW50X1R5cGVzXS54bWxQSwECLQAUAAYACAAA&#13;&#10;ACEAOP0h/9YAAACUAQAACwAAAAAAAAAAAAAAAAAvAQAAX3JlbHMvLnJlbHNQSwECLQAUAAYACAAA&#13;&#10;ACEArqpVHBQCAAAfBAAADgAAAAAAAAAAAAAAAAAuAgAAZHJzL2Uyb0RvYy54bWxQSwECLQAUAAYA&#13;&#10;CAAAACEAY47Jj+EAAAAOAQAADwAAAAAAAAAAAAAAAABuBAAAZHJzL2Rvd25yZXYueG1sUEsFBgAA&#13;&#10;AAAEAAQA8wAAAHwFAAAAAA==&#13;&#10;" strokecolor="#193a65">
                <v:textbox>
                  <w:txbxContent>
                    <w:p w14:paraId="6D277F44" w14:textId="626C363B" w:rsidR="000035D5" w:rsidRDefault="000035D5">
                      <w:r>
                        <w:t xml:space="preserve">Reported on page </w:t>
                      </w:r>
                      <w:r w:rsidR="00194000">
                        <w:t>14</w:t>
                      </w:r>
                      <w:r>
                        <w:t xml:space="preserve">: </w:t>
                      </w:r>
                      <w:r w:rsidR="00194000">
                        <w:t xml:space="preserve"> </w:t>
                      </w:r>
                      <w:r w:rsidR="00AC1D3C">
                        <w:t xml:space="preserve">The </w:t>
                      </w:r>
                      <w:r w:rsidR="00AC1D3C" w:rsidRPr="00767C8E">
                        <w:t>Minister of Health and</w:t>
                      </w:r>
                      <w:r w:rsidR="00AC1D3C">
                        <w:t xml:space="preserve"> Social Affairs </w:t>
                      </w:r>
                      <w:r w:rsidR="00AC1D3C" w:rsidRPr="00AC1D3C">
                        <w:t xml:space="preserve">has given its authorization for the collection of information relating to the implementation of this research in 2020, under number 001744 MSAS-SG. </w:t>
                      </w:r>
                      <w:r w:rsidR="00194000">
                        <w:t xml:space="preserve">The </w:t>
                      </w:r>
                      <w:r w:rsidR="00194000" w:rsidRPr="001B2619">
                        <w:t xml:space="preserve">ethics committee of </w:t>
                      </w:r>
                      <w:r w:rsidR="00AC1D3C">
                        <w:t xml:space="preserve">the </w:t>
                      </w:r>
                      <w:r w:rsidR="00194000" w:rsidRPr="001B2619">
                        <w:t>Institut Nation</w:t>
                      </w:r>
                      <w:r w:rsidR="00194000">
                        <w:t>al</w:t>
                      </w:r>
                      <w:r w:rsidR="00194000" w:rsidRPr="001B2619">
                        <w:t xml:space="preserve"> de Recherche </w:t>
                      </w:r>
                      <w:proofErr w:type="spellStart"/>
                      <w:r w:rsidR="00194000" w:rsidRPr="001B2619">
                        <w:t>en</w:t>
                      </w:r>
                      <w:proofErr w:type="spellEnd"/>
                      <w:r w:rsidR="00194000" w:rsidRPr="001B2619">
                        <w:t xml:space="preserve"> </w:t>
                      </w:r>
                      <w:proofErr w:type="spellStart"/>
                      <w:r w:rsidR="00194000" w:rsidRPr="001B2619">
                        <w:t>Santé</w:t>
                      </w:r>
                      <w:proofErr w:type="spellEnd"/>
                      <w:r w:rsidR="00194000" w:rsidRPr="001B2619">
                        <w:t xml:space="preserve"> </w:t>
                      </w:r>
                      <w:proofErr w:type="spellStart"/>
                      <w:r w:rsidR="00194000" w:rsidRPr="001B2619">
                        <w:t>Publique</w:t>
                      </w:r>
                      <w:proofErr w:type="spellEnd"/>
                      <w:r w:rsidR="00194000" w:rsidRPr="001B2619">
                        <w:t xml:space="preserve"> (INSRP</w:t>
                      </w:r>
                      <w:r w:rsidR="00194000">
                        <w:t xml:space="preserve">) approved the </w:t>
                      </w:r>
                      <w:proofErr w:type="spellStart"/>
                      <w:r w:rsidR="00194000">
                        <w:t>protocole</w:t>
                      </w:r>
                      <w:proofErr w:type="spellEnd"/>
                      <w:r w:rsidR="00AC1D3C">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515AD5C" w14:textId="77777777" w:rsidR="003D6DD1"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553CB44" w:rsidR="000035D5" w:rsidRDefault="000035D5" w:rsidP="000035D5">
                            <w:r>
                              <w:t>Reported on page</w:t>
                            </w:r>
                            <w:r w:rsidR="005D04CA">
                              <w:t xml:space="preserve">s </w:t>
                            </w:r>
                            <w:r w:rsidR="005B1DF6">
                              <w:t>1</w:t>
                            </w:r>
                            <w:r w:rsidR="005D04CA">
                              <w:t>5 . 16</w:t>
                            </w:r>
                            <w:r>
                              <w:t xml:space="preserve">: </w:t>
                            </w:r>
                            <w:r w:rsidR="005D04CA" w:rsidRPr="005D04CA">
                              <w:t>With the exception from the change in the process of obtaining individual consent, the protocol was implemented in accordance with its initial plan. In the protocol approved by the ethics committee, written consent was initially required. However, due to the evolving security situation in the field and following the advice of local community leaders, researchers opted for verbal consent. This modification in protocol implementation was submitted to the ethics committee and received its approval. The ethics committee’s approval letter is attached as an appendix to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553CB44" w:rsidR="000035D5" w:rsidRDefault="000035D5" w:rsidP="000035D5">
                      <w:r>
                        <w:t>Reported on page</w:t>
                      </w:r>
                      <w:r w:rsidR="005D04CA">
                        <w:t xml:space="preserve">s </w:t>
                      </w:r>
                      <w:r w:rsidR="005B1DF6">
                        <w:t>1</w:t>
                      </w:r>
                      <w:r w:rsidR="005D04CA">
                        <w:t>5 . 16</w:t>
                      </w:r>
                      <w:r>
                        <w:t xml:space="preserve">: </w:t>
                      </w:r>
                      <w:r w:rsidR="005D04CA" w:rsidRPr="005D04CA">
                        <w:t>With the exception from the change in the process of obtaining individual consent, the protocol was implemented in accordance with its initial plan. In the protocol approved by the ethics committee, written consent was initially required. However, due to the evolving security situation in the field and following the advice of local community leaders, researchers opted for verbal consent. This modification in protocol implementation was submitted to the ethics committee and received its approval. The ethics committee’s approval letter is attached as an appendix to the manuscrip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72535CFA" w14:textId="77777777" w:rsidR="003D6DD1" w:rsidRDefault="003D6DD1" w:rsidP="000035D5">
      <w:pPr>
        <w:spacing w:before="240" w:after="240"/>
      </w:pPr>
    </w:p>
    <w:p w14:paraId="38C7B663" w14:textId="2BA84B09" w:rsidR="000035D5" w:rsidRDefault="000035D5" w:rsidP="000035D5">
      <w:pPr>
        <w:spacing w:before="240" w:after="240"/>
      </w:pPr>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7265D2" w:rsidR="000035D5" w:rsidRPr="00AC363D" w:rsidRDefault="005B1DF6" w:rsidP="000035D5">
                            <w:r w:rsidRPr="007C6EA1">
                              <w:t xml:space="preserve">Yes, Laurence Touré, Hamidou Niangaly and </w:t>
                            </w:r>
                            <w:proofErr w:type="spellStart"/>
                            <w:r w:rsidRPr="007C6EA1">
                              <w:t>Dansiné</w:t>
                            </w:r>
                            <w:proofErr w:type="spellEnd"/>
                            <w:r w:rsidRPr="007C6EA1">
                              <w:t xml:space="preserve"> </w:t>
                            </w:r>
                            <w:proofErr w:type="spellStart"/>
                            <w:r w:rsidRPr="007C6EA1">
                              <w:t>Diarra</w:t>
                            </w:r>
                            <w:proofErr w:type="spellEnd"/>
                            <w:r w:rsidR="007C6EA1" w:rsidRPr="007C6EA1">
                              <w:t xml:space="preserve"> are</w:t>
                            </w:r>
                            <w:r w:rsidR="005D04CA" w:rsidRPr="007C6EA1">
                              <w:t xml:space="preserve"> </w:t>
                            </w:r>
                            <w:proofErr w:type="spellStart"/>
                            <w:r w:rsidR="005D04CA" w:rsidRPr="007C6EA1">
                              <w:t>reserarchers</w:t>
                            </w:r>
                            <w:proofErr w:type="spellEnd"/>
                            <w:r w:rsidR="005D04CA" w:rsidRPr="007C6EA1">
                              <w:t xml:space="preserve"> from Mali</w:t>
                            </w:r>
                            <w:r w:rsidR="00AC363D" w:rsidRPr="007C6EA1">
                              <w:t xml:space="preserve">. </w:t>
                            </w:r>
                            <w:r w:rsidR="00AC363D" w:rsidRPr="00AC363D">
                              <w:t>All them are authors in t</w:t>
                            </w:r>
                            <w:r w:rsidR="00AC363D">
                              <w: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97265D2" w:rsidR="000035D5" w:rsidRPr="00AC363D" w:rsidRDefault="005B1DF6" w:rsidP="000035D5">
                      <w:r w:rsidRPr="007C6EA1">
                        <w:t xml:space="preserve">Yes, Laurence Touré, Hamidou Niangaly and </w:t>
                      </w:r>
                      <w:proofErr w:type="spellStart"/>
                      <w:r w:rsidRPr="007C6EA1">
                        <w:t>Dansiné</w:t>
                      </w:r>
                      <w:proofErr w:type="spellEnd"/>
                      <w:r w:rsidRPr="007C6EA1">
                        <w:t xml:space="preserve"> </w:t>
                      </w:r>
                      <w:proofErr w:type="spellStart"/>
                      <w:r w:rsidRPr="007C6EA1">
                        <w:t>Diarra</w:t>
                      </w:r>
                      <w:proofErr w:type="spellEnd"/>
                      <w:r w:rsidR="007C6EA1" w:rsidRPr="007C6EA1">
                        <w:t xml:space="preserve"> are</w:t>
                      </w:r>
                      <w:r w:rsidR="005D04CA" w:rsidRPr="007C6EA1">
                        <w:t xml:space="preserve"> </w:t>
                      </w:r>
                      <w:proofErr w:type="spellStart"/>
                      <w:r w:rsidR="005D04CA" w:rsidRPr="007C6EA1">
                        <w:t>reserarchers</w:t>
                      </w:r>
                      <w:proofErr w:type="spellEnd"/>
                      <w:r w:rsidR="005D04CA" w:rsidRPr="007C6EA1">
                        <w:t xml:space="preserve"> from Mali</w:t>
                      </w:r>
                      <w:r w:rsidR="00AC363D" w:rsidRPr="007C6EA1">
                        <w:t xml:space="preserve">. </w:t>
                      </w:r>
                      <w:r w:rsidR="00AC363D" w:rsidRPr="00AC363D">
                        <w:t>All them are authors in t</w:t>
                      </w:r>
                      <w:r w:rsidR="00AC363D">
                        <w: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E215D13">
                <wp:simplePos x="0" y="0"/>
                <wp:positionH relativeFrom="margin">
                  <wp:align>right</wp:align>
                </wp:positionH>
                <wp:positionV relativeFrom="paragraph">
                  <wp:posOffset>997585</wp:posOffset>
                </wp:positionV>
                <wp:extent cx="6838950" cy="14198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0238"/>
                        </a:xfrm>
                        <a:prstGeom prst="rect">
                          <a:avLst/>
                        </a:prstGeom>
                        <a:solidFill>
                          <a:srgbClr val="FFFFFF"/>
                        </a:solidFill>
                        <a:ln w="9525">
                          <a:solidFill>
                            <a:srgbClr val="193A65"/>
                          </a:solidFill>
                          <a:miter lim="800000"/>
                          <a:headEnd/>
                          <a:tailEnd/>
                        </a:ln>
                      </wps:spPr>
                      <wps:txbx>
                        <w:txbxContent>
                          <w:p w14:paraId="223CD14A" w14:textId="021C7BDB" w:rsidR="000035D5" w:rsidRDefault="004A3B8D" w:rsidP="000035D5">
                            <w:r>
                              <w:t>The research protocol has been approved by the ethic</w:t>
                            </w:r>
                            <w:r w:rsidR="00FB550B">
                              <w:t xml:space="preserve">al </w:t>
                            </w:r>
                            <w:proofErr w:type="spellStart"/>
                            <w:r>
                              <w:t>comitte</w:t>
                            </w:r>
                            <w:proofErr w:type="spellEnd"/>
                            <w:r>
                              <w:t xml:space="preserve"> of the National Institut of Public Health of Mali. </w:t>
                            </w:r>
                            <w:r w:rsidR="000467D1">
                              <w:t>The survey was conducted in insecure areas. To minimize risks for the interviewers, we deemed it preferable to obtain verbal rather than written consent. Displaying paper documents could have drawn the attention of ill-intentioned individuals, potentially exposing the interviewers to the risk of attack. For the same reasons, data collection was carried out using Android phones, which are more discreet than tablets, as their widespread use allows them to go unnoticed.</w:t>
                            </w:r>
                            <w:r w:rsidR="00FB550B">
                              <w:t xml:space="preserve"> The ethical </w:t>
                            </w:r>
                            <w:proofErr w:type="spellStart"/>
                            <w:r w:rsidR="00FB550B">
                              <w:t>comitee</w:t>
                            </w:r>
                            <w:proofErr w:type="spellEnd"/>
                            <w:r w:rsidR="00FB550B">
                              <w:t xml:space="preserve"> approved the verbal consent. The approval letter is attached to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1.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2adcGQIAACcEAAAOAAAAZHJzL2Uyb0RvYy54bWysU8mO2zAMvRfoPwi6N16yNDHiDNJMUxSY&#13;&#10;LsC0HyDLcixUFlVJiT39+qEUTybdLkV1EEiReiQfyfXN0ClyEtZJ0CXNJiklQnOopT6U9OuX/asl&#13;&#10;Jc4zXTMFWpT0QTh6s3n5Yt2bQuTQgqqFJQiiXdGbkrbemyJJHG9Fx9wEjNBobMB2zKNqD0ltWY/o&#13;&#10;nUryNF0kPdjaWODCOXy9PRvpJuI3jeD+U9M44YkqKebm423jXYU72axZcbDMtJKPabB/yKJjUmPQ&#13;&#10;C9Qt84wcrfwNqpPcgoPGTzh0CTSN5CLWgNVk6S/V3LfMiFgLkuPMhSb3/2D5x9O9+WyJH97AgA2M&#13;&#10;RThzB/ybIxp2LdMHsbUW+lawGgNngbKkN64YvwaqXeECSNV/gBqbzI4eItDQ2C6wgnUSRMcGPFxI&#13;&#10;F4MnHB8Xy+lyNUcTR1s2y9N8uowxWPH03Vjn3wnoSBBKarGrEZ6d7pwP6bDiySVEc6BkvZdKRcUe&#13;&#10;qp2y5MRwAvbxjOg/uSlN+pKu5vn8zMBfIbLVdLuY/wmikx5HWcmupMs0nODEisDbW11H2TOpzjKm&#13;&#10;rPRIZODuzKIfqoHIuqTT8DfwWkH9gMxaOE8ubhoKLdgflPQ4tSV134/MCkrUe43dWWWzWRjzqMzm&#13;&#10;r3NU7LWlurYwzRGqpJ6Ss7jzcTVC2hq22MVGRn6fMxlTxmmMtI+bE8b9Wo9ez/u9eQQAAP//AwBQ&#13;&#10;SwMEFAAGAAgAAAAhAItFJXHhAAAADgEAAA8AAABkcnMvZG93bnJldi54bWxMj0FLw0AQhe+C/2EZ&#13;&#10;wYvYTSsmJc2mSEXwJLYK4m2aHZNgdjZkN236752e6mVg3mPevK9YT65TBxpC69nAfJaAIq68bbk2&#13;&#10;8Pnxcr8EFSKyxc4zGThRgHV5fVVgbv2Rt3TYxVpJCIccDTQx9rnWoWrIYZj5nli8Hz84jLIOtbYD&#13;&#10;HiXcdXqRJKl22LJ8aLCnTUPV7250Bsa79P3LWf2Nizd+9ZuAp21Mjbm9mZ5XMp5WoCJN8XIBZwbp&#13;&#10;D6UU2/uRbVCdAaGJoj5mc1BnO8kykfYGHpZJBros9H+M8g8AAP//AwBQSwECLQAUAAYACAAAACEA&#13;&#10;toM4kv4AAADhAQAAEwAAAAAAAAAAAAAAAAAAAAAAW0NvbnRlbnRfVHlwZXNdLnhtbFBLAQItABQA&#13;&#10;BgAIAAAAIQA4/SH/1gAAAJQBAAALAAAAAAAAAAAAAAAAAC8BAABfcmVscy8ucmVsc1BLAQItABQA&#13;&#10;BgAIAAAAIQCQ2adcGQIAACcEAAAOAAAAAAAAAAAAAAAAAC4CAABkcnMvZTJvRG9jLnhtbFBLAQIt&#13;&#10;ABQABgAIAAAAIQCLRSVx4QAAAA4BAAAPAAAAAAAAAAAAAAAAAHMEAABkcnMvZG93bnJldi54bWxQ&#13;&#10;SwUGAAAAAAQABADzAAAAgQUAAAAA&#13;&#10;" strokecolor="#193a65">
                <v:textbox>
                  <w:txbxContent>
                    <w:p w14:paraId="223CD14A" w14:textId="021C7BDB" w:rsidR="000035D5" w:rsidRDefault="004A3B8D" w:rsidP="000035D5">
                      <w:r>
                        <w:t>The research protocol has been approved by the ethic</w:t>
                      </w:r>
                      <w:r w:rsidR="00FB550B">
                        <w:t xml:space="preserve">al </w:t>
                      </w:r>
                      <w:proofErr w:type="spellStart"/>
                      <w:r>
                        <w:t>comitte</w:t>
                      </w:r>
                      <w:proofErr w:type="spellEnd"/>
                      <w:r>
                        <w:t xml:space="preserve"> of the National Institut of Public Health of Mali. </w:t>
                      </w:r>
                      <w:proofErr w:type="spellStart"/>
                      <w:r w:rsidR="000467D1">
                        <w:t>The</w:t>
                      </w:r>
                      <w:proofErr w:type="spellEnd"/>
                      <w:r w:rsidR="000467D1">
                        <w:t xml:space="preserve"> survey was conducted in insecure areas. To minimize risks for the interviewers, we deemed it preferable to obtain verbal rather than written consent. Displaying paper documents could have drawn the attention of ill-intentioned individuals, potentially exposing the interviewers to the risk of attack. For the same reasons, data collection was carried out using Android phones, which are more discreet than tablets, as their widespread use allows them to go unnoticed.</w:t>
                      </w:r>
                      <w:r w:rsidR="00FB550B">
                        <w:t xml:space="preserve"> The ethical </w:t>
                      </w:r>
                      <w:proofErr w:type="spellStart"/>
                      <w:r w:rsidR="00FB550B">
                        <w:t>comitee</w:t>
                      </w:r>
                      <w:proofErr w:type="spellEnd"/>
                      <w:r w:rsidR="00FB550B">
                        <w:t xml:space="preserve"> approved the verbal consent. The approval letter is attached to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365BDC8" w14:textId="77777777" w:rsidR="00564597" w:rsidRDefault="00564597" w:rsidP="000035D5">
      <w:pPr>
        <w:spacing w:before="240" w:after="240"/>
      </w:pPr>
    </w:p>
    <w:p w14:paraId="6B9BADC3" w14:textId="63EE98B8"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A27C6F" w14:textId="77777777" w:rsidR="009508A0" w:rsidRPr="003D6DD1" w:rsidRDefault="009508A0" w:rsidP="009508A0">
                            <w:pPr>
                              <w:pStyle w:val="NormalWeb"/>
                              <w:rPr>
                                <w:rFonts w:asciiTheme="minorHAnsi" w:hAnsiTheme="minorHAnsi" w:cstheme="minorHAnsi"/>
                                <w:lang w:val="en-US"/>
                              </w:rPr>
                            </w:pPr>
                            <w:r w:rsidRPr="003D6DD1">
                              <w:rPr>
                                <w:rFonts w:asciiTheme="minorHAnsi" w:hAnsiTheme="minorHAnsi" w:cstheme="minorHAnsi"/>
                                <w:lang w:val="en-US"/>
                              </w:rPr>
                              <w:t xml:space="preserve">Data collection was conducted through face-to-face interviews using a questionnaire designed in alignment with the research objectives. The questionnaire was developed with the </w:t>
                            </w:r>
                            <w:proofErr w:type="spellStart"/>
                            <w:r w:rsidRPr="003D6DD1">
                              <w:rPr>
                                <w:rFonts w:asciiTheme="minorHAnsi" w:hAnsiTheme="minorHAnsi" w:cstheme="minorHAnsi"/>
                                <w:lang w:val="en-US"/>
                              </w:rPr>
                              <w:t>Kobocollect</w:t>
                            </w:r>
                            <w:proofErr w:type="spellEnd"/>
                            <w:r w:rsidRPr="003D6DD1">
                              <w:rPr>
                                <w:rFonts w:asciiTheme="minorHAnsi" w:hAnsiTheme="minorHAnsi" w:cstheme="minorHAnsi"/>
                                <w:lang w:val="en-US"/>
                              </w:rPr>
                              <w:t xml:space="preserve"> application and installed on mobile devices.</w:t>
                            </w:r>
                          </w:p>
                          <w:p w14:paraId="6D21B23F" w14:textId="4E561CFA" w:rsidR="000035D5" w:rsidRPr="003D6DD1" w:rsidRDefault="000035D5" w:rsidP="000035D5">
                            <w:pP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58A27C6F" w14:textId="77777777" w:rsidR="009508A0" w:rsidRPr="003D6DD1" w:rsidRDefault="009508A0" w:rsidP="009508A0">
                      <w:pPr>
                        <w:pStyle w:val="NormalWeb"/>
                        <w:rPr>
                          <w:rFonts w:asciiTheme="minorHAnsi" w:hAnsiTheme="minorHAnsi" w:cstheme="minorHAnsi"/>
                          <w:lang w:val="en-US"/>
                        </w:rPr>
                      </w:pPr>
                      <w:r w:rsidRPr="003D6DD1">
                        <w:rPr>
                          <w:rFonts w:asciiTheme="minorHAnsi" w:hAnsiTheme="minorHAnsi" w:cstheme="minorHAnsi"/>
                          <w:lang w:val="en-US"/>
                        </w:rPr>
                        <w:t xml:space="preserve">Data collection was conducted through face-to-face interviews using a questionnaire designed in alignment with the research objectives. The questionnaire was developed with the </w:t>
                      </w:r>
                      <w:proofErr w:type="spellStart"/>
                      <w:r w:rsidRPr="003D6DD1">
                        <w:rPr>
                          <w:rFonts w:asciiTheme="minorHAnsi" w:hAnsiTheme="minorHAnsi" w:cstheme="minorHAnsi"/>
                          <w:lang w:val="en-US"/>
                        </w:rPr>
                        <w:t>Kobocollect</w:t>
                      </w:r>
                      <w:proofErr w:type="spellEnd"/>
                      <w:r w:rsidRPr="003D6DD1">
                        <w:rPr>
                          <w:rFonts w:asciiTheme="minorHAnsi" w:hAnsiTheme="minorHAnsi" w:cstheme="minorHAnsi"/>
                          <w:lang w:val="en-US"/>
                        </w:rPr>
                        <w:t xml:space="preserve"> application and installed on mobile devices.</w:t>
                      </w:r>
                    </w:p>
                    <w:p w14:paraId="6D21B23F" w14:textId="4E561CFA" w:rsidR="000035D5" w:rsidRPr="003D6DD1" w:rsidRDefault="000035D5" w:rsidP="000035D5">
                      <w:pPr>
                        <w:rPr>
                          <w:rFonts w:cstheme="minorHAnsi"/>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901BB0B">
                <wp:simplePos x="0" y="0"/>
                <wp:positionH relativeFrom="margin">
                  <wp:posOffset>3810</wp:posOffset>
                </wp:positionH>
                <wp:positionV relativeFrom="paragraph">
                  <wp:posOffset>1346200</wp:posOffset>
                </wp:positionV>
                <wp:extent cx="6838950" cy="842010"/>
                <wp:effectExtent l="0" t="0" r="1905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2010"/>
                        </a:xfrm>
                        <a:prstGeom prst="rect">
                          <a:avLst/>
                        </a:prstGeom>
                        <a:solidFill>
                          <a:srgbClr val="FFFFFF"/>
                        </a:solidFill>
                        <a:ln w="9525">
                          <a:solidFill>
                            <a:srgbClr val="193A65"/>
                          </a:solidFill>
                          <a:miter lim="800000"/>
                          <a:headEnd/>
                          <a:tailEnd/>
                        </a:ln>
                      </wps:spPr>
                      <wps:txbx>
                        <w:txbxContent>
                          <w:p w14:paraId="622BE633" w14:textId="77777777" w:rsidR="009508A0" w:rsidRPr="00DD570D" w:rsidRDefault="009508A0" w:rsidP="009508A0">
                            <w:pPr>
                              <w:pStyle w:val="NormalWeb"/>
                              <w:rPr>
                                <w:lang w:val="en-US"/>
                              </w:rPr>
                            </w:pPr>
                            <w:r w:rsidRPr="00DD570D">
                              <w:rPr>
                                <w:lang w:val="en-US"/>
                              </w:rPr>
                              <w:t>The survey took place in a secure and confidential setting. Interviews were conducted in French or Bambara, the most widely spoken language in Mali. For participants who did not understand either language, assistance was sought from an individual fluent in one of them, depending on the participant’s native language. All questions were orally translated into Bambara by local interviewers and researcher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pt;margin-top:106pt;width:538.5pt;height:66.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iVysFgIAACYEAAAOAAAAZHJzL2Uyb0RvYy54bWysU9uOGjEMfa/Uf4jyXgZYoDBiWFG2VJW2&#13;&#10;F2nbD8gkGSZqJk6TwAz9+nUysyy9vVTNQ2THzrF9bK9vu0aTk3RegSnoZDSmRBoOQplDQb9+2b9a&#13;&#10;UuIDM4JpMLKgZ+np7ebli3VrczmFGrSQjiCI8XlrC1qHYPMs87yWDfMjsNKgsQLXsICqO2TCsRbR&#13;&#10;G51Nx+NF1oIT1gGX3uPrXW+km4RfVZKHT1XlZSC6oJhbSLdLdxnvbLNm+cExWys+pMH+IYuGKYNB&#13;&#10;L1B3LDBydOo3qEZxBx6qMOLQZFBVistUA1YzGf9SzUPNrEy1IDneXmjy/w+Wfzw92M+OhO4NdNjA&#13;&#10;VIS398C/eWJgVzNzkFvnoK0lExh4EinLWuvz4Wuk2uc+gpTtBxDYZHYMkIC6yjWRFayTIDo24Hwh&#13;&#10;XXaBcHxcLG+WqzmaONqWs0hDCsHyp9/W+fBOQkOiUFCHTU3o7HTvQ8yG5U8uMZgHrcReaZ0Udyh3&#13;&#10;2pETwwHYpzOg/+SmDWkLuppP5z0Bf4WYrG62i/mfIBoVcJK1arCKcTzRieWRtrdGJDkwpXsZU9Zm&#13;&#10;4DFS15MYurIjShQ0BYi0liDOSKyDfnBx0VCowf2gpMWhLaj/fmROUqLfG2zOajKbxSlPymz+eoqK&#13;&#10;u7aU1xZmOEIVNFDSi7uQNiOmbWCLTaxU4vc5kyFlHMZE+7A4cdqv9eT1vN6bRwAAAP//AwBQSwME&#13;&#10;FAAGAAgAAAAhAMU6ZmfiAAAADgEAAA8AAABkcnMvZG93bnJldi54bWxMj0FLw0AQhe+C/2EZwYvY&#13;&#10;TWNJJc2kSEXwJLYK4m2aXZNgdjZkN236752e6mVg5s28eV+xnlynDnYIrWeE+SwBZbnypuUa4fPj&#13;&#10;5f4RVIjEhjrPFuFkA6zL66uCcuOPvLWHXayVmHDICaGJsc+1DlVjHYWZ7y2L9uMHR1HaodZmoKOY&#13;&#10;u06nSZJpRy3Lh4Z6u2ls9bsbHcJ4l71/OaO/KX3jV78JdNrGDPH2ZnpeSXlagYp2ipcLODNIfigl&#13;&#10;2N6PbILqEDLZQ0jnqWCd5WS5lNEe4WGxyECXhf6PUf4BAAD//wMAUEsBAi0AFAAGAAgAAAAhALaD&#13;&#10;OJL+AAAA4QEAABMAAAAAAAAAAAAAAAAAAAAAAFtDb250ZW50X1R5cGVzXS54bWxQSwECLQAUAAYA&#13;&#10;CAAAACEAOP0h/9YAAACUAQAACwAAAAAAAAAAAAAAAAAvAQAAX3JlbHMvLnJlbHNQSwECLQAUAAYA&#13;&#10;CAAAACEAs4lcrBYCAAAmBAAADgAAAAAAAAAAAAAAAAAuAgAAZHJzL2Uyb0RvYy54bWxQSwECLQAU&#13;&#10;AAYACAAAACEAxTpmZ+IAAAAOAQAADwAAAAAAAAAAAAAAAABwBAAAZHJzL2Rvd25yZXYueG1sUEsF&#13;&#10;BgAAAAAEAAQA8wAAAH8FAAAAAA==&#13;&#10;" strokecolor="#193a65">
                <v:textbox>
                  <w:txbxContent>
                    <w:p w14:paraId="622BE633" w14:textId="77777777" w:rsidR="009508A0" w:rsidRPr="00DD570D" w:rsidRDefault="009508A0" w:rsidP="009508A0">
                      <w:pPr>
                        <w:pStyle w:val="NormalWeb"/>
                        <w:rPr>
                          <w:lang w:val="en-US"/>
                        </w:rPr>
                      </w:pPr>
                      <w:r w:rsidRPr="00DD570D">
                        <w:rPr>
                          <w:lang w:val="en-US"/>
                        </w:rPr>
                        <w:t>The survey took place in a secure and confidential setting. Interviews were conducted in French or Bambara, the most widely spoken language in Mali. For participants who did not understand either language, assistance was sought from an individual fluent in one of them, depending on the participant’s native language. All questions were orally translated into Bambara by local interviewers and researcher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782CFFF">
                <wp:simplePos x="0" y="0"/>
                <wp:positionH relativeFrom="margin">
                  <wp:align>right</wp:align>
                </wp:positionH>
                <wp:positionV relativeFrom="paragraph">
                  <wp:posOffset>698500</wp:posOffset>
                </wp:positionV>
                <wp:extent cx="6838950" cy="1494790"/>
                <wp:effectExtent l="0" t="0" r="19050" b="1651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4845"/>
                        </a:xfrm>
                        <a:prstGeom prst="rect">
                          <a:avLst/>
                        </a:prstGeom>
                        <a:solidFill>
                          <a:srgbClr val="FFFFFF"/>
                        </a:solidFill>
                        <a:ln w="9525">
                          <a:solidFill>
                            <a:srgbClr val="193A65"/>
                          </a:solidFill>
                          <a:miter lim="800000"/>
                          <a:headEnd/>
                          <a:tailEnd/>
                        </a:ln>
                      </wps:spPr>
                      <wps:txbx>
                        <w:txbxContent>
                          <w:p w14:paraId="74654E47" w14:textId="77777777" w:rsidR="006810B2" w:rsidRPr="003D6DD1" w:rsidRDefault="006810B2" w:rsidP="006810B2">
                            <w:pPr>
                              <w:pStyle w:val="NormalWeb"/>
                              <w:rPr>
                                <w:rFonts w:asciiTheme="minorHAnsi" w:hAnsiTheme="minorHAnsi" w:cstheme="minorHAnsi"/>
                                <w:lang w:val="en-US"/>
                              </w:rPr>
                            </w:pPr>
                            <w:r w:rsidRPr="003D6DD1">
                              <w:rPr>
                                <w:rFonts w:asciiTheme="minorHAnsi" w:hAnsiTheme="minorHAnsi" w:cstheme="minorHAnsi"/>
                                <w:lang w:val="en-US"/>
                              </w:rPr>
                              <w:t>A policy note will be prepared to foster the ownership of research findings by the ministries responsible for health and social development. This note will be officially submitted to these ministries.</w:t>
                            </w:r>
                          </w:p>
                          <w:p w14:paraId="6D78FECA" w14:textId="77777777" w:rsidR="006810B2" w:rsidRPr="003D6DD1" w:rsidRDefault="006810B2" w:rsidP="006810B2">
                            <w:pPr>
                              <w:pStyle w:val="NormalWeb"/>
                              <w:rPr>
                                <w:rFonts w:asciiTheme="minorHAnsi" w:hAnsiTheme="minorHAnsi" w:cstheme="minorHAnsi"/>
                                <w:lang w:val="en-US"/>
                              </w:rPr>
                            </w:pPr>
                            <w:r w:rsidRPr="003D6DD1">
                              <w:rPr>
                                <w:rFonts w:asciiTheme="minorHAnsi" w:hAnsiTheme="minorHAnsi" w:cstheme="minorHAnsi"/>
                                <w:lang w:val="en-US"/>
                              </w:rPr>
                              <w:t xml:space="preserve">Additionally, the research findings will be shared at conferences held in Mali, attended by key decision-makers. In this regard, an initial presentation was delivered at the </w:t>
                            </w:r>
                            <w:proofErr w:type="spellStart"/>
                            <w:r w:rsidRPr="003D6DD1">
                              <w:rPr>
                                <w:rFonts w:asciiTheme="minorHAnsi" w:hAnsiTheme="minorHAnsi" w:cstheme="minorHAnsi"/>
                                <w:lang w:val="en-US"/>
                              </w:rPr>
                              <w:t>Journées</w:t>
                            </w:r>
                            <w:proofErr w:type="spellEnd"/>
                            <w:r w:rsidRPr="003D6DD1">
                              <w:rPr>
                                <w:rFonts w:asciiTheme="minorHAnsi" w:hAnsiTheme="minorHAnsi" w:cstheme="minorHAnsi"/>
                                <w:lang w:val="en-US"/>
                              </w:rPr>
                              <w:t xml:space="preserve"> </w:t>
                            </w:r>
                            <w:proofErr w:type="spellStart"/>
                            <w:r w:rsidRPr="003D6DD1">
                              <w:rPr>
                                <w:rFonts w:asciiTheme="minorHAnsi" w:hAnsiTheme="minorHAnsi" w:cstheme="minorHAnsi"/>
                                <w:lang w:val="en-US"/>
                              </w:rPr>
                              <w:t>Scientifiques</w:t>
                            </w:r>
                            <w:proofErr w:type="spellEnd"/>
                            <w:r w:rsidRPr="003D6DD1">
                              <w:rPr>
                                <w:rFonts w:asciiTheme="minorHAnsi" w:hAnsiTheme="minorHAnsi" w:cstheme="minorHAnsi"/>
                                <w:lang w:val="en-US"/>
                              </w:rPr>
                              <w:t xml:space="preserve"> organized by The Francophone Africa &amp; Fragility Network (AFRAFRA) on January 7-8, 2025, in Bamako, with the participation of technical advisors from the Ministry of Health and the </w:t>
                            </w:r>
                            <w:proofErr w:type="spellStart"/>
                            <w:r w:rsidRPr="003D6DD1">
                              <w:rPr>
                                <w:rFonts w:asciiTheme="minorHAnsi" w:hAnsiTheme="minorHAnsi" w:cstheme="minorHAnsi"/>
                                <w:lang w:val="en-US"/>
                              </w:rPr>
                              <w:t>Caisse</w:t>
                            </w:r>
                            <w:proofErr w:type="spellEnd"/>
                            <w:r w:rsidRPr="003D6DD1">
                              <w:rPr>
                                <w:rFonts w:asciiTheme="minorHAnsi" w:hAnsiTheme="minorHAnsi" w:cstheme="minorHAnsi"/>
                                <w:lang w:val="en-US"/>
                              </w:rPr>
                              <w:t xml:space="preserve"> </w:t>
                            </w:r>
                            <w:proofErr w:type="spellStart"/>
                            <w:r w:rsidRPr="003D6DD1">
                              <w:rPr>
                                <w:rFonts w:asciiTheme="minorHAnsi" w:hAnsiTheme="minorHAnsi" w:cstheme="minorHAnsi"/>
                                <w:lang w:val="en-US"/>
                              </w:rPr>
                              <w:t>Nationale</w:t>
                            </w:r>
                            <w:proofErr w:type="spellEnd"/>
                            <w:r w:rsidRPr="003D6DD1">
                              <w:rPr>
                                <w:rFonts w:asciiTheme="minorHAnsi" w:hAnsiTheme="minorHAnsi" w:cstheme="minorHAnsi"/>
                                <w:lang w:val="en-US"/>
                              </w:rPr>
                              <w:t xml:space="preserve"> </w:t>
                            </w:r>
                            <w:proofErr w:type="spellStart"/>
                            <w:r w:rsidRPr="003D6DD1">
                              <w:rPr>
                                <w:rFonts w:asciiTheme="minorHAnsi" w:hAnsiTheme="minorHAnsi" w:cstheme="minorHAnsi"/>
                                <w:lang w:val="en-US"/>
                              </w:rPr>
                              <w:t>d'Assurance</w:t>
                            </w:r>
                            <w:proofErr w:type="spellEnd"/>
                            <w:r w:rsidRPr="003D6DD1">
                              <w:rPr>
                                <w:rFonts w:asciiTheme="minorHAnsi" w:hAnsiTheme="minorHAnsi" w:cstheme="minorHAnsi"/>
                                <w:lang w:val="en-US"/>
                              </w:rPr>
                              <w:t xml:space="preserve"> </w:t>
                            </w:r>
                            <w:proofErr w:type="spellStart"/>
                            <w:r w:rsidRPr="003D6DD1">
                              <w:rPr>
                                <w:rFonts w:asciiTheme="minorHAnsi" w:hAnsiTheme="minorHAnsi" w:cstheme="minorHAnsi"/>
                                <w:lang w:val="en-US"/>
                              </w:rPr>
                              <w:t>Maladie</w:t>
                            </w:r>
                            <w:proofErr w:type="spellEnd"/>
                            <w:r w:rsidRPr="003D6DD1">
                              <w:rPr>
                                <w:rFonts w:asciiTheme="minorHAnsi" w:hAnsiTheme="minorHAnsi" w:cstheme="minorHAnsi"/>
                                <w:lang w:val="en-US"/>
                              </w:rPr>
                              <w:t>.</w:t>
                            </w:r>
                          </w:p>
                          <w:p w14:paraId="63B5C0C8" w14:textId="77777777" w:rsidR="000035D5" w:rsidRPr="003D6DD1" w:rsidRDefault="000035D5" w:rsidP="000035D5">
                            <w:pP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7.7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teJ1GgIAACcEAAAOAAAAZHJzL2Uyb0RvYy54bWysU9uO2yAQfa/Uf0C8N46zTppYcVZptqkq&#13;&#10;bS/Sth+AMY5RMUOBxN5+/Q7YyWZb9aUqD4hh4MzMmTPr275V5CSsk6ALmk6mlAjNoZL6UNDv3/Zv&#13;&#10;lpQ4z3TFFGhR0Efh6O3m9at1Z3IxgwZUJSxBEO3yzhS08d7kSeJ4I1rmJmCERmcNtmUeTXtIKss6&#13;&#10;RG9VMptOF0kHtjIWuHAOb+8GJ91E/LoW3H+payc8UQXF3HzcbdzLsCebNcsPlplG8jEN9g9ZtExq&#13;&#10;DHqBumOekaOVf0C1kltwUPsJhzaBupZcxBqwmnT6WzUPDTMi1oLkOHOhyf0/WP759GC+WuL7d9Bj&#13;&#10;A2MRztwD/+GIhl3D9EFsrYWuEazCwGmgLOmMy8evgWqXuwBSdp+gwiazo4cI1Ne2DaxgnQTRsQGP&#13;&#10;F9JF7wnHy8XyZrmao4ujL81W2TKbxxgsP3831vkPAloSDgW12NUIz073zod0WH5+EqI5ULLaS6Wi&#13;&#10;YQ/lTllyYqiAfVwj+otnSpOuoKv5bD4w8FeIdHWzXZwTfAHRSo9SVrIt6HIa1iCuwNt7XUWheSbV&#13;&#10;cMaUlR6JDNwNLPq+7ImskJTwN/BaQvWIzFoYlIuThocG7C9KOlRtQd3PI7OCEvVRY3dWaZYFmUcj&#13;&#10;m7+doWGvPeW1h2mOUAX1lAzHnY+jEXjTsMUu1jLy+5zJmDKqMdI+Tk6Q+7UdXz3P9+YJAAD//wMA&#13;&#10;UEsDBBQABgAIAAAAIQDTlDWh4AAAAA4BAAAPAAAAZHJzL2Rvd25yZXYueG1sTE9NS8NAEL0L/odl&#13;&#10;BC9iN601lTSbIhXBk9gqlN6m2TEJZmdDdtOm/97pSS/Dm3nM+8hXo2vVkfrQeDYwnSSgiEtvG64M&#13;&#10;fH2+3j+BChHZYuuZDJwpwKq4vsoxs/7EGzpuY6VEhEOGBuoYu0zrUNbkMEx8Ryzct+8dRln7Stse&#13;&#10;TyLuWj1LklQ7bFgcauxoXVP5sx2cgeEu/dg5q/c4e+c3vw543sTUmNub8WUp43kJKtIY/z7g0kHy&#13;&#10;QyHBDn5gG1RrQNpEuU4TARc6WSwEHQw8zB/noItc/69R/AIAAP//AwBQSwECLQAUAAYACAAAACEA&#13;&#10;toM4kv4AAADhAQAAEwAAAAAAAAAAAAAAAAAAAAAAW0NvbnRlbnRfVHlwZXNdLnhtbFBLAQItABQA&#13;&#10;BgAIAAAAIQA4/SH/1gAAAJQBAAALAAAAAAAAAAAAAAAAAC8BAABfcmVscy8ucmVsc1BLAQItABQA&#13;&#10;BgAIAAAAIQCateJ1GgIAACcEAAAOAAAAAAAAAAAAAAAAAC4CAABkcnMvZTJvRG9jLnhtbFBLAQIt&#13;&#10;ABQABgAIAAAAIQDTlDWh4AAAAA4BAAAPAAAAAAAAAAAAAAAAAHQEAABkcnMvZG93bnJldi54bWxQ&#13;&#10;SwUGAAAAAAQABADzAAAAgQUAAAAA&#13;&#10;" strokecolor="#193a65">
                <v:textbox>
                  <w:txbxContent>
                    <w:p w14:paraId="74654E47" w14:textId="77777777" w:rsidR="006810B2" w:rsidRPr="003D6DD1" w:rsidRDefault="006810B2" w:rsidP="006810B2">
                      <w:pPr>
                        <w:pStyle w:val="NormalWeb"/>
                        <w:rPr>
                          <w:rFonts w:asciiTheme="minorHAnsi" w:hAnsiTheme="minorHAnsi" w:cstheme="minorHAnsi"/>
                          <w:lang w:val="en-US"/>
                        </w:rPr>
                      </w:pPr>
                      <w:r w:rsidRPr="003D6DD1">
                        <w:rPr>
                          <w:rFonts w:asciiTheme="minorHAnsi" w:hAnsiTheme="minorHAnsi" w:cstheme="minorHAnsi"/>
                          <w:lang w:val="en-US"/>
                        </w:rPr>
                        <w:t>A policy note will be prepared to foster the ownership of research findings by the ministries responsible for health and social development. This note will be officially submitted to these ministries.</w:t>
                      </w:r>
                    </w:p>
                    <w:p w14:paraId="6D78FECA" w14:textId="77777777" w:rsidR="006810B2" w:rsidRPr="003D6DD1" w:rsidRDefault="006810B2" w:rsidP="006810B2">
                      <w:pPr>
                        <w:pStyle w:val="NormalWeb"/>
                        <w:rPr>
                          <w:rFonts w:asciiTheme="minorHAnsi" w:hAnsiTheme="minorHAnsi" w:cstheme="minorHAnsi"/>
                          <w:lang w:val="en-US"/>
                        </w:rPr>
                      </w:pPr>
                      <w:r w:rsidRPr="003D6DD1">
                        <w:rPr>
                          <w:rFonts w:asciiTheme="minorHAnsi" w:hAnsiTheme="minorHAnsi" w:cstheme="minorHAnsi"/>
                          <w:lang w:val="en-US"/>
                        </w:rPr>
                        <w:t xml:space="preserve">Additionally, the research findings will be shared at conferences held in Mali, attended by key decision-makers. In this regard, an initial presentation was delivered at the </w:t>
                      </w:r>
                      <w:proofErr w:type="spellStart"/>
                      <w:r w:rsidRPr="003D6DD1">
                        <w:rPr>
                          <w:rFonts w:asciiTheme="minorHAnsi" w:hAnsiTheme="minorHAnsi" w:cstheme="minorHAnsi"/>
                          <w:lang w:val="en-US"/>
                        </w:rPr>
                        <w:t>Journées</w:t>
                      </w:r>
                      <w:proofErr w:type="spellEnd"/>
                      <w:r w:rsidRPr="003D6DD1">
                        <w:rPr>
                          <w:rFonts w:asciiTheme="minorHAnsi" w:hAnsiTheme="minorHAnsi" w:cstheme="minorHAnsi"/>
                          <w:lang w:val="en-US"/>
                        </w:rPr>
                        <w:t xml:space="preserve"> </w:t>
                      </w:r>
                      <w:proofErr w:type="spellStart"/>
                      <w:r w:rsidRPr="003D6DD1">
                        <w:rPr>
                          <w:rFonts w:asciiTheme="minorHAnsi" w:hAnsiTheme="minorHAnsi" w:cstheme="minorHAnsi"/>
                          <w:lang w:val="en-US"/>
                        </w:rPr>
                        <w:t>Scientifiques</w:t>
                      </w:r>
                      <w:proofErr w:type="spellEnd"/>
                      <w:r w:rsidRPr="003D6DD1">
                        <w:rPr>
                          <w:rFonts w:asciiTheme="minorHAnsi" w:hAnsiTheme="minorHAnsi" w:cstheme="minorHAnsi"/>
                          <w:lang w:val="en-US"/>
                        </w:rPr>
                        <w:t xml:space="preserve"> organized by The Francophone Africa &amp; Fragility Network (AFRAFRA) on January 7-8, 2025, in Bamako, with the participation of technical advisors from the Ministry of Health and the </w:t>
                      </w:r>
                      <w:proofErr w:type="spellStart"/>
                      <w:r w:rsidRPr="003D6DD1">
                        <w:rPr>
                          <w:rFonts w:asciiTheme="minorHAnsi" w:hAnsiTheme="minorHAnsi" w:cstheme="minorHAnsi"/>
                          <w:lang w:val="en-US"/>
                        </w:rPr>
                        <w:t>Caisse</w:t>
                      </w:r>
                      <w:proofErr w:type="spellEnd"/>
                      <w:r w:rsidRPr="003D6DD1">
                        <w:rPr>
                          <w:rFonts w:asciiTheme="minorHAnsi" w:hAnsiTheme="minorHAnsi" w:cstheme="minorHAnsi"/>
                          <w:lang w:val="en-US"/>
                        </w:rPr>
                        <w:t xml:space="preserve"> </w:t>
                      </w:r>
                      <w:proofErr w:type="spellStart"/>
                      <w:r w:rsidRPr="003D6DD1">
                        <w:rPr>
                          <w:rFonts w:asciiTheme="minorHAnsi" w:hAnsiTheme="minorHAnsi" w:cstheme="minorHAnsi"/>
                          <w:lang w:val="en-US"/>
                        </w:rPr>
                        <w:t>Nationale</w:t>
                      </w:r>
                      <w:proofErr w:type="spellEnd"/>
                      <w:r w:rsidRPr="003D6DD1">
                        <w:rPr>
                          <w:rFonts w:asciiTheme="minorHAnsi" w:hAnsiTheme="minorHAnsi" w:cstheme="minorHAnsi"/>
                          <w:lang w:val="en-US"/>
                        </w:rPr>
                        <w:t xml:space="preserve"> </w:t>
                      </w:r>
                      <w:proofErr w:type="spellStart"/>
                      <w:r w:rsidRPr="003D6DD1">
                        <w:rPr>
                          <w:rFonts w:asciiTheme="minorHAnsi" w:hAnsiTheme="minorHAnsi" w:cstheme="minorHAnsi"/>
                          <w:lang w:val="en-US"/>
                        </w:rPr>
                        <w:t>d'Assurance</w:t>
                      </w:r>
                      <w:proofErr w:type="spellEnd"/>
                      <w:r w:rsidRPr="003D6DD1">
                        <w:rPr>
                          <w:rFonts w:asciiTheme="minorHAnsi" w:hAnsiTheme="minorHAnsi" w:cstheme="minorHAnsi"/>
                          <w:lang w:val="en-US"/>
                        </w:rPr>
                        <w:t xml:space="preserve"> </w:t>
                      </w:r>
                      <w:proofErr w:type="spellStart"/>
                      <w:r w:rsidRPr="003D6DD1">
                        <w:rPr>
                          <w:rFonts w:asciiTheme="minorHAnsi" w:hAnsiTheme="minorHAnsi" w:cstheme="minorHAnsi"/>
                          <w:lang w:val="en-US"/>
                        </w:rPr>
                        <w:t>Maladie</w:t>
                      </w:r>
                      <w:proofErr w:type="spellEnd"/>
                      <w:r w:rsidRPr="003D6DD1">
                        <w:rPr>
                          <w:rFonts w:asciiTheme="minorHAnsi" w:hAnsiTheme="minorHAnsi" w:cstheme="minorHAnsi"/>
                          <w:lang w:val="en-US"/>
                        </w:rPr>
                        <w:t>.</w:t>
                      </w:r>
                    </w:p>
                    <w:p w14:paraId="63B5C0C8" w14:textId="77777777" w:rsidR="000035D5" w:rsidRPr="003D6DD1" w:rsidRDefault="000035D5" w:rsidP="000035D5">
                      <w:pPr>
                        <w:rPr>
                          <w:rFonts w:cstheme="minorHAnsi"/>
                        </w:rPr>
                      </w:pP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A55C931" w:rsidR="000035D5" w:rsidRDefault="00A8699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A55C931" w:rsidR="000035D5" w:rsidRDefault="00A8699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4ACE3C4" w:rsidR="000035D5" w:rsidRDefault="00D812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4ACE3C4" w:rsidR="000035D5" w:rsidRDefault="00D8128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C220E79" w:rsidR="000035D5" w:rsidRDefault="005A60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C220E79" w:rsidR="000035D5" w:rsidRDefault="005A606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D9F242" w:rsidR="000035D5" w:rsidRDefault="005A60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6D9F242" w:rsidR="000035D5" w:rsidRDefault="005A606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B4BD4BC" w:rsidR="000035D5" w:rsidRDefault="005A606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B4BD4BC" w:rsidR="000035D5" w:rsidRDefault="005A606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83F0D" w:rsidRPr="00F57A3B" w:rsidRDefault="00783F0D">
      <w:pPr>
        <w:rPr>
          <w:rFonts w:ascii="Arial" w:hAnsi="Arial" w:cs="Arial"/>
        </w:rPr>
      </w:pPr>
    </w:p>
    <w:sectPr w:rsidR="00783F0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D00CA" w14:textId="77777777" w:rsidR="002C6A2F" w:rsidRDefault="002C6A2F" w:rsidP="00F57A3B">
      <w:r>
        <w:separator/>
      </w:r>
    </w:p>
  </w:endnote>
  <w:endnote w:type="continuationSeparator" w:id="0">
    <w:p w14:paraId="66FFEAE7" w14:textId="77777777" w:rsidR="002C6A2F" w:rsidRDefault="002C6A2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AE47A1" w14:textId="77777777" w:rsidR="002C6A2F" w:rsidRDefault="002C6A2F" w:rsidP="00F57A3B">
      <w:r>
        <w:separator/>
      </w:r>
    </w:p>
  </w:footnote>
  <w:footnote w:type="continuationSeparator" w:id="0">
    <w:p w14:paraId="167A7277" w14:textId="77777777" w:rsidR="002C6A2F" w:rsidRDefault="002C6A2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7D1"/>
    <w:rsid w:val="000F365D"/>
    <w:rsid w:val="00116E71"/>
    <w:rsid w:val="00194000"/>
    <w:rsid w:val="002C6A2F"/>
    <w:rsid w:val="00335779"/>
    <w:rsid w:val="003D6DD1"/>
    <w:rsid w:val="003E6915"/>
    <w:rsid w:val="004A3B8D"/>
    <w:rsid w:val="004A7A57"/>
    <w:rsid w:val="004C71C4"/>
    <w:rsid w:val="00515BC0"/>
    <w:rsid w:val="00541C18"/>
    <w:rsid w:val="00564597"/>
    <w:rsid w:val="00580384"/>
    <w:rsid w:val="005A606B"/>
    <w:rsid w:val="005B1DF6"/>
    <w:rsid w:val="005D04CA"/>
    <w:rsid w:val="006810B2"/>
    <w:rsid w:val="0069423E"/>
    <w:rsid w:val="006F5F45"/>
    <w:rsid w:val="00783F0D"/>
    <w:rsid w:val="007C6EA1"/>
    <w:rsid w:val="00831ADE"/>
    <w:rsid w:val="00841F25"/>
    <w:rsid w:val="009364D9"/>
    <w:rsid w:val="009508A0"/>
    <w:rsid w:val="00A43F5B"/>
    <w:rsid w:val="00A86997"/>
    <w:rsid w:val="00A961CD"/>
    <w:rsid w:val="00AC1D3C"/>
    <w:rsid w:val="00AC363D"/>
    <w:rsid w:val="00AD410C"/>
    <w:rsid w:val="00BD19EC"/>
    <w:rsid w:val="00D81285"/>
    <w:rsid w:val="00E004E6"/>
    <w:rsid w:val="00E976A3"/>
    <w:rsid w:val="00EC5268"/>
    <w:rsid w:val="00F57A3B"/>
    <w:rsid w:val="00F64ACF"/>
    <w:rsid w:val="00F803D5"/>
    <w:rsid w:val="00FA2582"/>
    <w:rsid w:val="00FB550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9508A0"/>
    <w:pPr>
      <w:spacing w:before="100" w:beforeAutospacing="1" w:after="100" w:afterAutospacing="1"/>
    </w:pPr>
    <w:rPr>
      <w:rFonts w:ascii="Times New Roman" w:eastAsia="Times New Roman" w:hAnsi="Times New Roman" w:cs="Times New Roman"/>
      <w:lang w:val="fr-ML"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986250">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4</Pages>
  <Words>920</Words>
  <Characters>5065</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 NIANGALY</cp:lastModifiedBy>
  <cp:revision>23</cp:revision>
  <dcterms:created xsi:type="dcterms:W3CDTF">2023-07-07T07:51:00Z</dcterms:created>
  <dcterms:modified xsi:type="dcterms:W3CDTF">2025-03-20T16:53:00Z</dcterms:modified>
</cp:coreProperties>
</file>